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B0A78" w14:textId="44C1989A" w:rsidR="009D2789" w:rsidRDefault="009D2789" w:rsidP="009D2789">
      <w:pPr>
        <w:rPr>
          <w:rFonts w:asciiTheme="majorBidi" w:hAnsiTheme="majorBidi" w:cstheme="majorBidi"/>
          <w:b/>
          <w:bCs/>
        </w:rPr>
      </w:pPr>
      <w:r w:rsidRPr="00DD3C46">
        <w:rPr>
          <w:rFonts w:asciiTheme="majorBidi" w:hAnsiTheme="majorBidi" w:cstheme="majorBidi"/>
          <w:b/>
          <w:bCs/>
          <w:lang w:eastAsia="en-GB"/>
        </w:rPr>
        <w:t xml:space="preserve">Table 1 </w:t>
      </w:r>
      <w:r w:rsidRPr="00DD3C46">
        <w:rPr>
          <w:rFonts w:asciiTheme="majorBidi" w:hAnsiTheme="majorBidi" w:cstheme="majorBidi"/>
          <w:b/>
          <w:bCs/>
        </w:rPr>
        <w:t xml:space="preserve">Summary of </w:t>
      </w:r>
      <w:r w:rsidR="00CD20FF" w:rsidRPr="00DD3C46">
        <w:rPr>
          <w:rFonts w:asciiTheme="majorBidi" w:hAnsiTheme="majorBidi" w:cstheme="majorBidi"/>
          <w:b/>
          <w:bCs/>
        </w:rPr>
        <w:t>d</w:t>
      </w:r>
      <w:r w:rsidRPr="00DD3C46">
        <w:rPr>
          <w:rFonts w:asciiTheme="majorBidi" w:hAnsiTheme="majorBidi" w:cstheme="majorBidi"/>
          <w:b/>
          <w:bCs/>
        </w:rPr>
        <w:t xml:space="preserve">emography and </w:t>
      </w:r>
      <w:r w:rsidR="00CD20FF" w:rsidRPr="00DD3C46">
        <w:rPr>
          <w:rFonts w:asciiTheme="majorBidi" w:hAnsiTheme="majorBidi" w:cstheme="majorBidi"/>
          <w:b/>
          <w:bCs/>
        </w:rPr>
        <w:t>b</w:t>
      </w:r>
      <w:r w:rsidRPr="00DD3C46">
        <w:rPr>
          <w:rFonts w:asciiTheme="majorBidi" w:hAnsiTheme="majorBidi" w:cstheme="majorBidi"/>
          <w:b/>
          <w:bCs/>
        </w:rPr>
        <w:t>aseline characteristics</w:t>
      </w:r>
    </w:p>
    <w:p w14:paraId="52083093" w14:textId="77777777" w:rsidR="00DD3C46" w:rsidRPr="00DD3C46" w:rsidRDefault="00DD3C46" w:rsidP="009D2789">
      <w:pPr>
        <w:rPr>
          <w:rFonts w:asciiTheme="majorBidi" w:hAnsiTheme="majorBidi" w:cstheme="majorBidi"/>
          <w:b/>
          <w:bCs/>
          <w:lang w:eastAsia="en-GB"/>
        </w:rPr>
      </w:pPr>
    </w:p>
    <w:tbl>
      <w:tblPr>
        <w:tblStyle w:val="TableGrid"/>
        <w:tblW w:w="95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69"/>
        <w:gridCol w:w="1082"/>
        <w:gridCol w:w="1069"/>
        <w:gridCol w:w="1068"/>
        <w:gridCol w:w="880"/>
        <w:gridCol w:w="990"/>
        <w:gridCol w:w="953"/>
        <w:gridCol w:w="874"/>
        <w:gridCol w:w="891"/>
      </w:tblGrid>
      <w:tr w:rsidR="009D2789" w:rsidRPr="00DD3C46" w14:paraId="27E30102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D7DCE" w14:textId="77777777" w:rsidR="009D2789" w:rsidRPr="00DD3C46" w:rsidRDefault="009D2789" w:rsidP="00C346F7">
            <w:pPr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40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00401" w14:textId="7D23D630" w:rsidR="009D2789" w:rsidRPr="00021468" w:rsidRDefault="009D2789" w:rsidP="000214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021468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 xml:space="preserve">Without Matching Using </w:t>
            </w:r>
            <w:r w:rsidR="00CD2A08" w:rsidRPr="0002146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ensity Score</w:t>
            </w:r>
          </w:p>
        </w:tc>
        <w:tc>
          <w:tcPr>
            <w:tcW w:w="37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66EBC" w14:textId="4F330BB9" w:rsidR="009D2789" w:rsidRPr="00021468" w:rsidRDefault="009D2789" w:rsidP="000214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021468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 xml:space="preserve">With Matching Using </w:t>
            </w:r>
            <w:r w:rsidR="00CD2A08" w:rsidRPr="0002146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pensity Score</w:t>
            </w:r>
          </w:p>
        </w:tc>
      </w:tr>
      <w:tr w:rsidR="009D2789" w:rsidRPr="00DD3C46" w14:paraId="5BE38797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73FB" w14:textId="77777777" w:rsidR="009D2789" w:rsidRPr="00DD3C46" w:rsidRDefault="009D2789" w:rsidP="00C346F7">
            <w:pPr>
              <w:rPr>
                <w:rFonts w:asciiTheme="majorBidi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03E40" w14:textId="77777777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Overall (73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0DD77" w14:textId="77777777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Without Ascorbic Acid</w:t>
            </w: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br/>
              <w:t>(N=58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CEB43" w14:textId="77777777" w:rsidR="009D2789" w:rsidRPr="00DD3C46" w:rsidRDefault="009D2789" w:rsidP="00C346F7">
            <w:pPr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Ascorbic Acid</w:t>
            </w: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br/>
              <w:t>(N=158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1254" w14:textId="77777777" w:rsidR="009D2789" w:rsidRPr="00DD3C46" w:rsidRDefault="009D2789" w:rsidP="00C346F7">
            <w:pPr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DE1B5" w14:textId="77777777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Overall (296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89147" w14:textId="77777777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 xml:space="preserve">Without Ascorbic Acid </w:t>
            </w: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br/>
              <w:t>(N=148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A374C" w14:textId="77777777" w:rsidR="009D2789" w:rsidRPr="00DD3C46" w:rsidRDefault="009D2789" w:rsidP="00C346F7">
            <w:pPr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Ascorbic Acid</w:t>
            </w: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br/>
              <w:t>(N=14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824AB" w14:textId="77777777" w:rsidR="009D2789" w:rsidRPr="00DD3C46" w:rsidRDefault="009D2789" w:rsidP="00C346F7">
            <w:pPr>
              <w:rPr>
                <w:rFonts w:asciiTheme="majorBidi" w:hAnsiTheme="majorBidi" w:cstheme="majorBidi"/>
                <w:sz w:val="18"/>
                <w:szCs w:val="18"/>
                <w:lang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9D2789" w:rsidRPr="00DD3C46" w14:paraId="1B02E31B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59308" w14:textId="77777777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ge (Years), Mean (SD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6785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0.7 (14.8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902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0.7 (14.7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1AC2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0.5 (15.0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D2B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615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DF82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0.6 (15.15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522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0.8 (15.31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4F6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0.5 (15.0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B14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7188^</w:t>
            </w:r>
          </w:p>
        </w:tc>
      </w:tr>
      <w:tr w:rsidR="009D2789" w:rsidRPr="00DD3C46" w14:paraId="7EF3B82C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F4A24" w14:textId="05E17424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der – Male, n (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C1DEC" w14:textId="16FD0F94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531 </w:t>
            </w:r>
            <w:r w:rsidR="00DD3C46" w:rsidRPr="00DD3C46">
              <w:rPr>
                <w:rFonts w:asciiTheme="majorBidi" w:hAnsiTheme="majorBidi" w:cstheme="majorBidi"/>
                <w:sz w:val="18"/>
                <w:szCs w:val="18"/>
              </w:rPr>
              <w:t>(72.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4AE38" w14:textId="4AC28E09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407 </w:t>
            </w:r>
            <w:r w:rsidR="00DD3C46" w:rsidRPr="00DD3C46">
              <w:rPr>
                <w:rFonts w:asciiTheme="majorBidi" w:hAnsiTheme="majorBidi" w:cstheme="majorBidi"/>
                <w:sz w:val="18"/>
                <w:szCs w:val="18"/>
              </w:rPr>
              <w:t>(70.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C58C3" w14:textId="38DCD11C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124 </w:t>
            </w:r>
            <w:r w:rsidR="00DD3C46" w:rsidRPr="00DD3C46">
              <w:rPr>
                <w:rFonts w:asciiTheme="majorBidi" w:hAnsiTheme="majorBidi" w:cstheme="majorBidi"/>
                <w:sz w:val="18"/>
                <w:szCs w:val="18"/>
              </w:rPr>
              <w:t>(79.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5F01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271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14CC" w14:textId="78CD59E8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202 </w:t>
            </w:r>
            <w:r w:rsidR="00DD3C46" w:rsidRPr="00DD3C46">
              <w:rPr>
                <w:rFonts w:asciiTheme="majorBidi" w:hAnsiTheme="majorBidi" w:cstheme="majorBidi"/>
                <w:sz w:val="18"/>
                <w:szCs w:val="18"/>
              </w:rPr>
              <w:t>(68.2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8E4D" w14:textId="140AA683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82 </w:t>
            </w:r>
            <w:r w:rsidR="00DD3C46" w:rsidRPr="00DD3C46">
              <w:rPr>
                <w:rFonts w:asciiTheme="majorBidi" w:hAnsiTheme="majorBidi" w:cstheme="majorBidi"/>
                <w:sz w:val="18"/>
                <w:szCs w:val="18"/>
              </w:rPr>
              <w:t>(55.4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A2905" w14:textId="2BD5B85A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120 </w:t>
            </w:r>
            <w:r w:rsidR="00DD3C46" w:rsidRPr="00DD3C46">
              <w:rPr>
                <w:rFonts w:asciiTheme="majorBidi" w:hAnsiTheme="majorBidi" w:cstheme="majorBidi"/>
                <w:sz w:val="18"/>
                <w:szCs w:val="18"/>
              </w:rPr>
              <w:t>(81.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460D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&lt;.0001^^</w:t>
            </w:r>
          </w:p>
        </w:tc>
      </w:tr>
      <w:tr w:rsidR="009D2789" w:rsidRPr="00DD3C46" w14:paraId="5FC16EB7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C3014" w14:textId="77777777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Weight (kg), Mean (SD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D559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1.1 (18.9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6CE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0.6 (18.8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FF5D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2.8 (19.3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612F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258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3595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1.6 (18.62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81C6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0.6 (18.04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575A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2.7 (19.19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04FC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719^</w:t>
            </w:r>
          </w:p>
        </w:tc>
      </w:tr>
      <w:tr w:rsidR="009D2789" w:rsidRPr="00DD3C46" w14:paraId="1C8F29F8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15220" w14:textId="77777777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eight (cm) Mean (SD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861D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63.6 (11.3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DD17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63.5 (11.4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8A43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63.9 (10.8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5C1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5164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9F29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62.8 (11.57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631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61.4 (12.11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54EF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64.2 (10.86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2F28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045^</w:t>
            </w:r>
          </w:p>
        </w:tc>
      </w:tr>
      <w:tr w:rsidR="009D2789" w:rsidRPr="00DD3C46" w14:paraId="0776DF05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9CB90" w14:textId="295AC6E5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Body mass index (BMI), </w:t>
            </w:r>
            <w:r w:rsidR="009D2789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1D3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3 (7.2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BE6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2 (7.4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BB0C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6 (6.6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9DA2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2781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3AAF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7 (6.87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1BB0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1.01 (7.17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1402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4 (6.56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709F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640^</w:t>
            </w:r>
          </w:p>
        </w:tc>
      </w:tr>
      <w:tr w:rsidR="009D2789" w:rsidRPr="00DD3C46" w14:paraId="0C203953" w14:textId="77777777" w:rsidTr="00C346F7">
        <w:trPr>
          <w:trHeight w:val="551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66774" w14:textId="4019794A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CS Baseline, Median (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Q1, Q3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BC68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5.0 (11.00, 15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E66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5.0 (9.00, 15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31AF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5.0 (15.00, 15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F5BB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&lt;.000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F36D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5.0 (15.00, 15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373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5.0 (15.00, 15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A1F2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5.0 (15.00, 15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9F88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1854^</w:t>
            </w:r>
          </w:p>
        </w:tc>
      </w:tr>
      <w:tr w:rsidR="009D2789" w:rsidRPr="00DD3C46" w14:paraId="2580F937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3D661" w14:textId="5A0B084E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APACHE II score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42E0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2.0 (8.00, 22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7179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4.0 (8.00, 24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FD8A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0 (7.00, 16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B41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&lt;.000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3E6D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1.0 (7.00, 16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C7B5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1.5 (7.00, 16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45DE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0(7.00, 16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3F73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932^</w:t>
            </w:r>
          </w:p>
        </w:tc>
      </w:tr>
      <w:tr w:rsidR="009D2789" w:rsidRPr="00DD3C46" w14:paraId="6D90ABFF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577D7" w14:textId="68444BEC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SOFA score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34A2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.0 (3.00, 8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1565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.0 (3.00, 8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52E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0 (2.00, 6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405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&lt;.000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599C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0 (2.00, 6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A2BA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0 (2.00, 5.5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9B23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0 (2.00, 6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7785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398^</w:t>
            </w:r>
          </w:p>
        </w:tc>
      </w:tr>
      <w:tr w:rsidR="009D2789" w:rsidRPr="00DD3C46" w14:paraId="1CA29A5A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34248" w14:textId="636CA473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NUTRIC Score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ACA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.0 (2.00, 6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77F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0 (2.00, 6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1EFC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.0 (2.00, 4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B11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002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A9CF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.0 (2.00, 4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5582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.0 (2.00, 4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3732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.0 (2.00, 4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5BF2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173^</w:t>
            </w:r>
          </w:p>
        </w:tc>
      </w:tr>
      <w:tr w:rsidR="009D2789" w:rsidRPr="00DD3C46" w14:paraId="1296117F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8331B" w14:textId="77777777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ystemic Corticosteroids use during ICU, n (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666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639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87.9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F58B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495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86.5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B144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144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92.9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60A0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312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AF89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275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92.9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FC17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138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93.2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D37B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137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92.6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F204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209^^</w:t>
            </w:r>
          </w:p>
        </w:tc>
      </w:tr>
      <w:tr w:rsidR="009D2789" w:rsidRPr="00DD3C46" w14:paraId="120AC529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9F67A" w14:textId="4412C31B" w:rsidR="009D2789" w:rsidRPr="00DD3C46" w:rsidRDefault="009D2789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ocilizumab Use</w:t>
            </w:r>
            <w:r w:rsidR="00CD2A08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during ICU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68C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18 </w:t>
            </w:r>
            <w:proofErr w:type="gramStart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 39.1</w:t>
            </w:r>
            <w:proofErr w:type="gramEnd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9EE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55 </w:t>
            </w:r>
            <w:proofErr w:type="gramStart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 38.1</w:t>
            </w:r>
            <w:proofErr w:type="gramEnd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6642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63 </w:t>
            </w:r>
            <w:proofErr w:type="gramStart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 42.0</w:t>
            </w:r>
            <w:proofErr w:type="gramEnd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052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08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F40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11 </w:t>
            </w:r>
            <w:proofErr w:type="gramStart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 38.7</w:t>
            </w:r>
            <w:proofErr w:type="gramEnd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2C2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2 </w:t>
            </w:r>
            <w:proofErr w:type="gramStart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 35.9</w:t>
            </w:r>
            <w:proofErr w:type="gramEnd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CAC0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9 </w:t>
            </w:r>
            <w:proofErr w:type="gramStart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 41.5</w:t>
            </w:r>
            <w:proofErr w:type="gramEnd"/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197D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26^^</w:t>
            </w:r>
          </w:p>
        </w:tc>
      </w:tr>
      <w:tr w:rsidR="009D2789" w:rsidRPr="00DD3C46" w14:paraId="6E7CFBB9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A7642" w14:textId="108D81AC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erum Creatinine (</w:t>
            </w:r>
            <w:proofErr w:type="spellStart"/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μmol</w:t>
            </w:r>
            <w:proofErr w:type="spellEnd"/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/L)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9CF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91.0 (71.00, 137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C90A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93.5 (72.00, 141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655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2.5 (68.00, 116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41B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143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839D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1.5 (67.00, 115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9D1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0.5 (66.00, 115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7520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2.5 (68.00, 113.5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764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2513^</w:t>
            </w:r>
          </w:p>
        </w:tc>
      </w:tr>
      <w:tr w:rsidR="009D2789" w:rsidRPr="00DD3C46" w14:paraId="1A5B06CB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FA9D" w14:textId="77777777" w:rsidR="009D2789" w:rsidRPr="00DD3C46" w:rsidRDefault="000D5B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rine output (</w:t>
            </w:r>
            <w:r w:rsidR="009D2789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UOP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)</w:t>
            </w:r>
            <w:r w:rsidR="00952DB8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952DB8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ls</w:t>
            </w:r>
            <w:proofErr w:type="spellEnd"/>
            <w:r w:rsidR="00952DB8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/kg/</w:t>
            </w:r>
            <w:r w:rsidR="009D2789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our), Mean (SD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26B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7 (0.5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9E20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72 (0.5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FDC7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7 (0.5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9792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800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ADF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0.68  (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>0.52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5F74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7 (0.55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C3AE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65 (0.49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BACA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863^</w:t>
            </w:r>
          </w:p>
        </w:tc>
      </w:tr>
      <w:tr w:rsidR="009D2789" w:rsidRPr="00DD3C46" w14:paraId="12A5E322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04CD9" w14:textId="4026F5F5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cute Kidney Injury (AKI) within 24 hours of ICU admission, n (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0F60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211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28.9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B322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178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30.9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0B4B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33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21.3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1146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191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8003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60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20.3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E220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29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19.6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B97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31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21.1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3F04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7499^^</w:t>
            </w:r>
          </w:p>
        </w:tc>
      </w:tr>
      <w:tr w:rsidR="009D2789" w:rsidRPr="00DD3C46" w14:paraId="1065E67B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5530" w14:textId="41143E54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V during ICU stay within 24 hours, n (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BD10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489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66.9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E08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396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68.8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F6E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93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60.0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C835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399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7099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175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59.1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6CBF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86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58.1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B260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89 </w:t>
            </w:r>
            <w:proofErr w:type="gramStart"/>
            <w:r w:rsidRPr="00DD3C46">
              <w:rPr>
                <w:rFonts w:asciiTheme="majorBidi" w:hAnsiTheme="majorBidi" w:cstheme="majorBidi"/>
                <w:sz w:val="18"/>
                <w:szCs w:val="18"/>
              </w:rPr>
              <w:t>( 60.1</w:t>
            </w:r>
            <w:proofErr w:type="gramEnd"/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EEB4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7228^^</w:t>
            </w:r>
          </w:p>
        </w:tc>
      </w:tr>
      <w:tr w:rsidR="009D2789" w:rsidRPr="00DD3C46" w14:paraId="6D452112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7B9AD" w14:textId="66DA519F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Blood sugar level (mmol/L)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Baseline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F62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1.7 (7.95, 16.7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AA2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2.0 (8.10, 17.1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7E2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8 (7.50, 15.1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6770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323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581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9 (7.50, 15.8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CDFD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1.0 (7.50, 16.1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5110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70 (7.50, 15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A268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5341^</w:t>
            </w:r>
          </w:p>
        </w:tc>
      </w:tr>
      <w:tr w:rsidR="009D2789" w:rsidRPr="00DD3C46" w14:paraId="7137C2D5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29E70" w14:textId="48978964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Lactic acid Baseline 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mmol/L)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DB9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8 (1.30, 2.5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8425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8 (1.31, 2.6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4BB7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6 (1.30, 2.1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8E49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171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5D08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7 (1.29, 2.23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D2E3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7 (1.28, 2.33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210A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67 (1.30, 2.12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4A98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317^</w:t>
            </w:r>
          </w:p>
        </w:tc>
      </w:tr>
      <w:tr w:rsidR="009D2789" w:rsidRPr="00DD3C46" w14:paraId="4452E0C8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4C2F" w14:textId="2D1086EA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Platelets count Baseline </w:t>
            </w: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10^9/L),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62A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51.0 (191.00, 328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A16E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50.5 (189.00, 324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E81D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55.0 (204.50, 334.5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8566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2308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38F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58.0 (201.00, 330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F0DF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60.0 (201.00, 326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77E3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54.50 (202.50, 331.5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1FAE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882^</w:t>
            </w:r>
          </w:p>
        </w:tc>
      </w:tr>
      <w:tr w:rsidR="009D2789" w:rsidRPr="00DD3C46" w14:paraId="6CEABF5F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63E56" w14:textId="24922D07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Total WBC Baseline </w:t>
            </w: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10^9/L),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22F6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1 (7.00, 14.1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0505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2 (7.05, 14.4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5F01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9.5 (6.73, 12.8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98DA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1279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D43D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9.5 (6.59, 13.2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9EF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9.33 (6.46, 13.6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866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9.54 (6.73, 13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B3C7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260^</w:t>
            </w:r>
          </w:p>
        </w:tc>
      </w:tr>
      <w:tr w:rsidR="009D2789" w:rsidRPr="00DD3C46" w14:paraId="54F93B1C" w14:textId="77777777" w:rsidTr="00C346F7">
        <w:trPr>
          <w:trHeight w:val="41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C972D" w14:textId="30848FBA" w:rsidR="009D2789" w:rsidRPr="00DD3C46" w:rsidRDefault="000D5B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international normalized ratio (INR</w:t>
            </w:r>
            <w:proofErr w:type="gramStart"/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 </w:t>
            </w:r>
            <w:r w:rsidR="009D2789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,</w:t>
            </w:r>
            <w:proofErr w:type="gramEnd"/>
            <w:r w:rsidR="009D2789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4FF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1 (1.04, 1.1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8C6E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1 (1.04, 1.2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04F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1 (1.02, 1.1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BC4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001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2216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1 (1.02, 1.14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84C4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1 (1.04, 1.13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194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.05 (1.02, 1.1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187F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697^</w:t>
            </w:r>
          </w:p>
        </w:tc>
      </w:tr>
      <w:tr w:rsidR="009D2789" w:rsidRPr="00DD3C46" w14:paraId="0D2C432A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8619" w14:textId="2B7DC463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tivated partial thromboplastin time (</w:t>
            </w:r>
            <w:proofErr w:type="spellStart"/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PTT</w:t>
            </w:r>
            <w:proofErr w:type="spellEnd"/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Baseline (Seconds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E609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9.7 (26.80, 33.2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913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1 (27.00, 33.7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186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8.5 (25.90, 31.7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D47B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012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4191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9.0 (26.00, 31.7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314E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9.2 (26.00, 32.55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507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8.20 (25.90, 31.4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AB27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538^</w:t>
            </w:r>
          </w:p>
        </w:tc>
      </w:tr>
      <w:tr w:rsidR="009D2789" w:rsidRPr="00DD3C46" w14:paraId="34F5BA9F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958E1" w14:textId="48A4CA2B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Total bilirubin (</w:t>
            </w:r>
            <w:proofErr w:type="spellStart"/>
            <w:r w:rsidRPr="00DD3C46">
              <w:rPr>
                <w:rFonts w:asciiTheme="majorBidi" w:hAnsiTheme="majorBidi" w:cstheme="majorBidi"/>
                <w:b/>
                <w:bCs/>
                <w:color w:val="202124"/>
                <w:sz w:val="18"/>
                <w:szCs w:val="18"/>
                <w:shd w:val="clear" w:color="auto" w:fill="FFFFFF"/>
              </w:rPr>
              <w:t>μmol</w:t>
            </w:r>
            <w:proofErr w:type="spellEnd"/>
            <w:r w:rsidRPr="00DD3C46">
              <w:rPr>
                <w:rFonts w:asciiTheme="majorBidi" w:hAnsiTheme="majorBidi" w:cstheme="majorBidi"/>
                <w:b/>
                <w:bCs/>
                <w:color w:val="202124"/>
                <w:sz w:val="18"/>
                <w:szCs w:val="18"/>
                <w:shd w:val="clear" w:color="auto" w:fill="FFFFFF"/>
              </w:rPr>
              <w:t>/L)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3998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0 (7.00, 14.6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608E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0 (7.00, 15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FF0C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0 (7.00, 13.7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546D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5515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1DF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3 (7.25, 14.6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861B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3 (7.80, 15.4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AA2E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.10 (7.20, 14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8021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5113^</w:t>
            </w:r>
          </w:p>
        </w:tc>
      </w:tr>
      <w:tr w:rsidR="009D2789" w:rsidRPr="00DD3C46" w14:paraId="50B46201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466B" w14:textId="357FA848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Alanine aminotransferase (ALT) Baseline (U\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B5CD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8.0 (25.00, 66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5D2D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8.0 (25.00, 64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64C0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1.0 (29.00, 69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0C00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2910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B71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8.0 (25.00, 66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AC5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5.0 (24.00, 60.5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1630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1.00 (29.00, 69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63F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749^</w:t>
            </w:r>
          </w:p>
        </w:tc>
      </w:tr>
      <w:tr w:rsidR="009D2789" w:rsidRPr="00DD3C46" w14:paraId="0F967655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09C74" w14:textId="0E9717CB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Aspartate aminotransferase (AST) Baseline (U\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CAB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5.0 (35.00, 80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26C6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4.0 (35.00, 81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44B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7.0 (35.00, 80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5C3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6678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BE5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3.0 (34.00, 76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EDBF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0.0 (33.00, 75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9235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7.00 (35.00, 79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8D1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1735^</w:t>
            </w:r>
          </w:p>
        </w:tc>
      </w:tr>
      <w:tr w:rsidR="009D2789" w:rsidRPr="00DD3C46" w14:paraId="616A258C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6545A" w14:textId="0A8B27A8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Albumin Baseline (gm/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EC06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3.0 (30.00, 36.3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589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4.0 (29.00, 37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EB9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3.0 (30.00, 36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4318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2692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C3BC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3.0 (31.00, 36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DABA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4.0 (31.00, 36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E797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3.00 (30.00, 36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6774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2628^</w:t>
            </w:r>
          </w:p>
        </w:tc>
      </w:tr>
      <w:tr w:rsidR="009D2789" w:rsidRPr="00DD3C46" w14:paraId="2D86E029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4E65" w14:textId="357F7142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Blood urea nitrogen (BUN) Baseline 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mmol/L)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F3DB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.2 (4.90, 12.3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EE10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.3 (5.00, 13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C40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.7 (4.30, 10.4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CFFE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197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1872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.7 (4.40, 10.2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A94E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.7 (4.65, 9.95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EC9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.7 (4.30, 10.2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421F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9695^</w:t>
            </w:r>
          </w:p>
        </w:tc>
      </w:tr>
      <w:tr w:rsidR="009D2789" w:rsidRPr="00DD3C46" w14:paraId="62309431" w14:textId="77777777" w:rsidTr="00C346F7">
        <w:trPr>
          <w:trHeight w:val="184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254EB" w14:textId="382A8EE9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reatine phosphokinase (CPK) (U/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94E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00.5 (78.00, 514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8AC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94.0 (77.50, 522.5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EAB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28.5 (85.00, 477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314D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5742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37C4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88.5 (77.50, 416.5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B45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69.0 (62.00, 313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879E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29.0 (90.00, 477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9612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689^</w:t>
            </w:r>
          </w:p>
        </w:tc>
      </w:tr>
      <w:tr w:rsidR="009D2789" w:rsidRPr="00DD3C46" w14:paraId="20BA8223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20E23" w14:textId="073EAAD4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-reactive protein (CRP) (mg/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55BF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56.0 (86.00, 224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C0F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60.0 (92.00, 234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79F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6.0 (77.00, 187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592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490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947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6.0 (77.00, 205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F8F2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8.0 (74.00, 241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3149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6.0 (78.00, 185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AE89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6667^</w:t>
            </w:r>
          </w:p>
        </w:tc>
      </w:tr>
      <w:tr w:rsidR="009D2789" w:rsidRPr="00DD3C46" w14:paraId="046EAAD1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F4DE9" w14:textId="5DF503A2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Procalcitonin (ng/m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CAB4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 (0.15, 1.3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8F2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 (0.16, 1.5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75BC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 (0.12, 0.6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C4C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069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EE9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 (0.13, 0.73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5EAF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 (0.14, 0.64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4121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 (0.12, 0.76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61E8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077^</w:t>
            </w:r>
          </w:p>
        </w:tc>
      </w:tr>
      <w:tr w:rsidR="009D2789" w:rsidRPr="00DD3C46" w14:paraId="6A6E54DB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BD21E" w14:textId="758488BA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Ferritin (ug/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8999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56.9 (414.20, 2026.4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94E1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75.2 (425.30, 2061.1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6659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33.9 (392.90, 1847.8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4D8A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5015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772D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85.3 (384.30, 1858.1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DF14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80.1 (298.70, 1668.5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3A1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95.9 (448.60, 1908.4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48A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533^</w:t>
            </w:r>
          </w:p>
        </w:tc>
      </w:tr>
      <w:tr w:rsidR="009D2789" w:rsidRPr="00DD3C46" w14:paraId="75803791" w14:textId="77777777" w:rsidTr="00C346F7">
        <w:trPr>
          <w:trHeight w:val="383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511E" w14:textId="2043A0B7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Fibrinogen Level (gm/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B38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6.7 (4.93, 332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34C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.1 (5.01, 433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ED3E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.6 (4.50, 6.86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7EE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001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4C43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.5 (3.99, 6.76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89EE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.5 (3.89, 6.78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5598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5.6 (4.36, 6.73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8D78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5850^</w:t>
            </w:r>
          </w:p>
        </w:tc>
      </w:tr>
      <w:tr w:rsidR="009D2789" w:rsidRPr="00DD3C46" w14:paraId="7CF38128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AF5C" w14:textId="121B4EB6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Bicarbonate (CO2) Baseline 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mmol/L)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435A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1.0 (19.00, 24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7B0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1.0 (18.30, 24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C4F5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1.0 (19.00, 24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215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220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B55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1.0 (19.00, 24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9B7A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2.0 (19.00, 24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13C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1.0 (19.00, 24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ABDE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6054^</w:t>
            </w:r>
          </w:p>
        </w:tc>
      </w:tr>
      <w:tr w:rsidR="00CD20FF" w:rsidRPr="00DD3C46" w14:paraId="531EA187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ED79D" w14:textId="793810CD" w:rsidR="00CD20FF" w:rsidRPr="00DD3C46" w:rsidRDefault="00CD20FF" w:rsidP="00CD20F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Chloride (CL) Baseline 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mmol/L)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27414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2.0 (99.00, 106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C1F80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2.0 (99.00, 106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12B1E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3.0 (99.00, 106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11E2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477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B1233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2.0 (99.00, 106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F52F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2.0 (99.00, 106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BF0EE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3.0 (99.00, 106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A0AB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226^</w:t>
            </w:r>
          </w:p>
        </w:tc>
      </w:tr>
      <w:tr w:rsidR="00CD20FF" w:rsidRPr="00DD3C46" w14:paraId="423FB0D6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796FA" w14:textId="7894A1F0" w:rsidR="00CD20FF" w:rsidRPr="00DD3C46" w:rsidRDefault="00CD20FF" w:rsidP="00CD20F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Potassium (K) Baseline 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mmol/L)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7D3FA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2 (3.75, 4.7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11E3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2 (3.72, 4.9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6F2CE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1 (3.80, 4.5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8B4B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077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C0DF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1 (3.70, 4.6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4F1F9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2 (3.70, 4.7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39174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4.0 (3.80, 4.5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01197" w14:textId="77777777" w:rsidR="00CD20FF" w:rsidRPr="00DD3C46" w:rsidRDefault="00CD20FF" w:rsidP="00CD20FF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926^</w:t>
            </w:r>
          </w:p>
        </w:tc>
      </w:tr>
      <w:tr w:rsidR="009D2789" w:rsidRPr="00DD3C46" w14:paraId="3846252F" w14:textId="77777777" w:rsidTr="00C346F7">
        <w:trPr>
          <w:trHeight w:val="367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FD98F" w14:textId="431FA01D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Sodium baseline </w:t>
            </w: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mmol/L)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A184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7.0 (134.75, 140.7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2CAD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7.0 (134.00, 141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B782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7.50 (135.00, 140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E8F3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6743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84F3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7.0 (135.00, 140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32FC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7.0 (135.00, 139.75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D578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37.5 (135.00, 140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405F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412^</w:t>
            </w:r>
          </w:p>
        </w:tc>
      </w:tr>
      <w:tr w:rsidR="009D2789" w:rsidRPr="00DD3C46" w14:paraId="449ADE81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D3BFC" w14:textId="29B0EAA1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ematocrit (</w:t>
            </w:r>
            <w:proofErr w:type="spellStart"/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ct</w:t>
            </w:r>
            <w:proofErr w:type="spellEnd"/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 (L\L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306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 (0.35, 0.4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A56D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 (0.35, 0.5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8531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 (0.36, 0.4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8630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1538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B32C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9 (0.35, 0.43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90C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8 (0.33, 0.41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8DFC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40 (0.36, 0.4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C0D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021^</w:t>
            </w:r>
          </w:p>
        </w:tc>
      </w:tr>
      <w:tr w:rsidR="009D2789" w:rsidRPr="00DD3C46" w14:paraId="0920B1CD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3AFA2" w14:textId="5E2C4F4A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 xml:space="preserve">PaO2/FiO2 ratio within 24 hours of admission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58DA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5.0 (50.75, 115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909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3.0 (47.00, 118.4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645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9.0 (57.89, 107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6073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1732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EB56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1.3 (58.89, 119.88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0DDC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85.1 (61.18, 137.5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9E3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9.4 (57.89, 108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A72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2803^</w:t>
            </w:r>
          </w:p>
        </w:tc>
      </w:tr>
      <w:tr w:rsidR="009D2789" w:rsidRPr="00DD3C46" w14:paraId="0730CB25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048A0" w14:textId="190DB395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Heart rate (HR) Baseline (BPM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0242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3.0 (91.00, 115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6798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4.0 (93.00, 116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7BA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2.0 (89.00, 114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0708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1128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9EF3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3.0 (91.00, 116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B11C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2.5 (92.00, 118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608B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103.0 (90.00, 115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90CE6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2520^</w:t>
            </w:r>
          </w:p>
        </w:tc>
      </w:tr>
      <w:tr w:rsidR="009D2789" w:rsidRPr="00DD3C46" w14:paraId="0BE9A98D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DFA05" w14:textId="34B89FAF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Lowest MAP Baseline (</w:t>
            </w:r>
            <w:proofErr w:type="spellStart"/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mhg</w:t>
            </w:r>
            <w:proofErr w:type="spellEnd"/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D78C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2.0 (63.00, 83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EE73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2.00 (63.00, 83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93E6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3.0 (65.00, 84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B3D2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3448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5A4D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2.0 (64.00, 82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6AE7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1.0 (63.00, 81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EC7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73.0 (65.00, 84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3900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1079^</w:t>
            </w:r>
          </w:p>
        </w:tc>
      </w:tr>
      <w:tr w:rsidR="009D2789" w:rsidRPr="00DD3C46" w14:paraId="14DE0489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A3880" w14:textId="16A3E743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Respiratory rate (RR) Baseline (Breath per minute),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65BC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9.0 (24.00, 35.0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B632A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8.0 (24.00, 34.0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30EE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0 (25.00, 35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9D8E1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1702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1EEFB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0 (24.00, 35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9D259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29.5 (24.00, 35.0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77EE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0.0 (25.00, 35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BD38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8875^</w:t>
            </w:r>
          </w:p>
        </w:tc>
      </w:tr>
      <w:tr w:rsidR="009D2789" w:rsidRPr="00DD3C46" w14:paraId="781DAE6F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BB3D" w14:textId="76952A9E" w:rsidR="009D2789" w:rsidRPr="00DD3C46" w:rsidRDefault="00CD20FF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Maximum temperature Baseline </w:t>
            </w: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C°),</w:t>
            </w: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Median </w:t>
            </w:r>
            <w:r w:rsidR="00861611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Q1, Q3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BD7DF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7.4 (37.00, 38.1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54F2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7.5 (37.00, 38.2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FCB5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7.2 (37.00, 38.00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836C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204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E8DA4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7.40 (37.00, 38.0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CAA63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7.40 (37.10, 38.1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181B0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37.20 (37.00, 38.0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92218" w14:textId="77777777" w:rsidR="009D2789" w:rsidRPr="00DD3C46" w:rsidRDefault="009D2789" w:rsidP="00C346F7">
            <w:pPr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0.0980^</w:t>
            </w:r>
          </w:p>
        </w:tc>
      </w:tr>
      <w:tr w:rsidR="00D45EB3" w:rsidRPr="00DD3C46" w14:paraId="094E2A06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CF9D" w14:textId="3C6B5FC9" w:rsidR="00D45EB3" w:rsidRPr="00DD3C46" w:rsidRDefault="00861611" w:rsidP="00C346F7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harmacological DVT</w:t>
            </w:r>
            <w:r w:rsidR="00D45EB3" w:rsidRPr="00DD3C46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prophylaxis, n (%)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741A" w14:textId="151E7F65" w:rsidR="00D45EB3" w:rsidRPr="00DD3C46" w:rsidRDefault="00D45EB3" w:rsidP="00654D19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738 </w:t>
            </w:r>
            <w:r w:rsidR="00DD3C46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9.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900E2" w14:textId="77777777" w:rsidR="00D45EB3" w:rsidRPr="00DD3C46" w:rsidRDefault="0010492F" w:rsidP="0010492F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9</w:t>
            </w:r>
            <w:r w:rsidR="00D45EB3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.1</w:t>
            </w:r>
            <w:r w:rsidR="00D45EB3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A61D" w14:textId="750F1AF2" w:rsidR="00D45EB3" w:rsidRPr="00DD3C46" w:rsidRDefault="0010492F" w:rsidP="0010492F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8</w:t>
            </w:r>
            <w:r w:rsidR="00D45EB3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="00DD3C46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4901" w14:textId="77777777" w:rsidR="00D45EB3" w:rsidRPr="00DD3C46" w:rsidRDefault="0010492F" w:rsidP="00D45EB3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741F" w14:textId="77777777" w:rsidR="00D45EB3" w:rsidRPr="00DD3C46" w:rsidRDefault="00D45EB3" w:rsidP="0010492F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6 (</w:t>
            </w:r>
            <w:r w:rsidR="0010492F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8B0D" w14:textId="46A4BDCA" w:rsidR="00D45EB3" w:rsidRPr="00DD3C46" w:rsidRDefault="0010492F" w:rsidP="0010492F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9</w:t>
            </w:r>
            <w:r w:rsidR="00D45EB3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</w:t>
            </w:r>
            <w:r w:rsidR="00DD3C46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.9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37A1" w14:textId="77777777" w:rsidR="00D45EB3" w:rsidRPr="00DD3C46" w:rsidRDefault="0010492F" w:rsidP="0010492F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39 </w:t>
            </w:r>
            <w:r w:rsidR="00D45EB3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</w:t>
            </w: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.9</w:t>
            </w:r>
            <w:r w:rsidR="00D45EB3"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0763" w14:textId="77777777" w:rsidR="00D45EB3" w:rsidRPr="00DD3C46" w:rsidRDefault="0010492F" w:rsidP="00654D19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gt;0.999</w:t>
            </w:r>
            <w:r w:rsidRPr="00DD3C46">
              <w:rPr>
                <w:rFonts w:asciiTheme="majorBidi" w:hAnsiTheme="majorBidi" w:cstheme="majorBidi"/>
                <w:sz w:val="18"/>
                <w:szCs w:val="18"/>
              </w:rPr>
              <w:t>^^</w:t>
            </w:r>
          </w:p>
        </w:tc>
      </w:tr>
      <w:tr w:rsidR="00DD3C46" w:rsidRPr="00DD3C46" w14:paraId="249B8443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472C8" w14:textId="0E66BF28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oexisting illness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41B28" w14:textId="7777777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7F5C" w14:textId="7777777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BE3E" w14:textId="7777777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B37DA" w14:textId="77777777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A6C2F" w14:textId="7777777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4ED37" w14:textId="7777777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D1BEB" w14:textId="7777777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BE0B" w14:textId="77777777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</w:tr>
      <w:tr w:rsidR="00DD3C46" w:rsidRPr="00DD3C46" w14:paraId="59B0122E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EB83D" w14:textId="6F07B16A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yslipidemia (DLP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D434" w14:textId="152E34B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68 (23.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92C6" w14:textId="28A9C24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22 (21.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EA580" w14:textId="138ED731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6 (29.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FE4CE" w14:textId="69E22B85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0349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B3B6" w14:textId="24AC7A6A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85 (29.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03724" w14:textId="07E0F9F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3 (29.7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03ABD" w14:textId="5CE2612E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2 (28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5C9F" w14:textId="73B7037D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8097^^</w:t>
            </w:r>
          </w:p>
        </w:tc>
      </w:tr>
      <w:tr w:rsidR="00DD3C46" w:rsidRPr="00DD3C46" w14:paraId="34A16AB9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BD536" w14:textId="4F0DD42F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iabetes mellitus (DM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6B7D" w14:textId="6091FFFD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42 (61.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38FA" w14:textId="5C1682D9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48 (61.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D339" w14:textId="66A694E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94 (60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EF3A" w14:textId="1FAC16A0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8376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A3C6A" w14:textId="27ECB964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73 (59.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9F1F" w14:textId="3F90ECD2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83 (57.2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68B0" w14:textId="35DA16A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90 (60.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0EA9" w14:textId="0AA48AEC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5345^^</w:t>
            </w:r>
          </w:p>
        </w:tc>
      </w:tr>
      <w:tr w:rsidR="00DD3C46" w:rsidRPr="00DD3C46" w14:paraId="18619C67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067E7" w14:textId="65722951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ypertension (HTN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C16B" w14:textId="67A8015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12 (56.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D7B2" w14:textId="334906B5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24 (56.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BFDA" w14:textId="139310E5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88 (56.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CF28" w14:textId="0BFBCB14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9054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11DE1" w14:textId="55AA865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65 (56.3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0D3E" w14:textId="09F0D422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83 (57.2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CC876" w14:textId="7706E0F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82 (55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30E8B" w14:textId="5DF20C12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7514^^</w:t>
            </w:r>
          </w:p>
        </w:tc>
      </w:tr>
      <w:tr w:rsidR="00DD3C46" w:rsidRPr="00DD3C46" w14:paraId="639D663F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5AF36" w14:textId="29C5F75E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Acute Coronary Syndrome (ACS), n (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6776" w14:textId="2AAF890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2 (1.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E039" w14:textId="2B29582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0 (1.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DA0E" w14:textId="6C28360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 (1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7FB6B" w14:textId="5DAE4EB0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&gt;0.9999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F16B" w14:textId="030D982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 (1.4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5C88" w14:textId="3B93887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 (1.4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08BE5" w14:textId="25E7AEE1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 (1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BCC4" w14:textId="442CB033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&gt;0.9999**</w:t>
            </w:r>
          </w:p>
        </w:tc>
      </w:tr>
      <w:tr w:rsidR="00DD3C46" w:rsidRPr="00DD3C46" w14:paraId="52D22A06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8254A" w14:textId="017072CB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thma, n (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B83E4" w14:textId="51F07630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62 (8.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8CFB" w14:textId="10F3023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5 (7.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5A23" w14:textId="55A95ADD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7 (10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F291" w14:textId="5D0FAA6C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2421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C7647" w14:textId="3D09DEC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0 (10.3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22DD9" w14:textId="3EB46790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3 (9.1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5D68A" w14:textId="29F5CF0A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7 (11.5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5DE0" w14:textId="5614704C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5017^^</w:t>
            </w:r>
          </w:p>
        </w:tc>
      </w:tr>
      <w:tr w:rsidR="00DD3C46" w:rsidRPr="00DD3C46" w14:paraId="52C786F6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F557F" w14:textId="157F03CD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rial fibrillation (</w:t>
            </w:r>
            <w:proofErr w:type="spellStart"/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ib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, n (%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FAD19" w14:textId="4B87A5FD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0 (2.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06842" w14:textId="2DF7B5BA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8 (3.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C6D18" w14:textId="130359BE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 (1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DF46" w14:textId="02969835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2752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F6B0E" w14:textId="6659D5F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7 (2.4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BDD8" w14:textId="1F730F40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 (3.5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1E56D" w14:textId="1C1CC78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 (1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7E41" w14:textId="171FE94E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2773**</w:t>
            </w:r>
          </w:p>
        </w:tc>
      </w:tr>
      <w:tr w:rsidR="00DD3C46" w:rsidRPr="00DD3C46" w14:paraId="26649B29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4E0C2" w14:textId="3E460597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onic obstructive pulmonary disease (COPD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F5D19" w14:textId="1F514AC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5 (2.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37434" w14:textId="0CAF3EE4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2 (2.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CCED" w14:textId="3A0C6EF2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1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785D" w14:textId="0A0903A6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&gt;0.9999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56093" w14:textId="16DDA09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8 (2.8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CA9C" w14:textId="4F669DEA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 (3.5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78908" w14:textId="2EC50AC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2.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C0E2" w14:textId="583B35EE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4965**</w:t>
            </w:r>
          </w:p>
        </w:tc>
      </w:tr>
      <w:tr w:rsidR="00DD3C46" w:rsidRPr="00DD3C46" w14:paraId="5A366FEF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3FBAA" w14:textId="7290C9CB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8332" w14:textId="379A64E3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6 (3.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7F837" w14:textId="391D20E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1 (3.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A5B21" w14:textId="2D84CA03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 (3.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6D249" w14:textId="5A46AB7B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7762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176F" w14:textId="642D7814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8 (2.8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B9CC" w14:textId="3F6494C5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 (2.8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6AA0" w14:textId="10AC2CED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 (2.7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59B5" w14:textId="38442E08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&gt;0.9999**</w:t>
            </w:r>
          </w:p>
        </w:tc>
      </w:tr>
      <w:tr w:rsidR="00DD3C46" w:rsidRPr="00DD3C46" w14:paraId="7C1DBE1B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B4BA5" w14:textId="2AA6A9A5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nic kidney disease (CKD)- (Non-Dialysis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1E3DE" w14:textId="56C6F662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3 (7.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76D8" w14:textId="29E6E67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3 (7.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F02FA" w14:textId="1A244D6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0 (6.5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07BD" w14:textId="7DBA5104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6902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FAC1D" w14:textId="6FC2F62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0 (6.9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8ED5" w14:textId="256AC93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1 (7.7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640FF" w14:textId="0CB6AEC9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9 (6.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3248" w14:textId="575BFA08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9443**</w:t>
            </w:r>
          </w:p>
        </w:tc>
      </w:tr>
      <w:tr w:rsidR="00DD3C46" w:rsidRPr="00DD3C46" w14:paraId="24E12EE1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ACA16" w14:textId="7E93FAC4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nic kidney disease (CKD)- (On Dialysis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68E4" w14:textId="0E0826B2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5 (3.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9D77" w14:textId="69C126F2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2 (3.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9F45" w14:textId="31FFF92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1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2E705" w14:textId="4406A5A3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6902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7333" w14:textId="4E0D2ED6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6 (2.1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130D5" w14:textId="6ACAB2AA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2.1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5C42" w14:textId="7D350550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2.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F13A4" w14:textId="7619BB15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9443**</w:t>
            </w:r>
          </w:p>
        </w:tc>
      </w:tr>
      <w:tr w:rsidR="00DD3C46" w:rsidRPr="00DD3C46" w14:paraId="783BFD55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91FC7" w14:textId="542AF98E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ronary artery bypass grafting (CABG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F427" w14:textId="0FB4B034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1 (2.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545C" w14:textId="21D878C9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8 (3.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1F3E" w14:textId="089E6BD9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1.9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74DA" w14:textId="409C197B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5913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A952E" w14:textId="3F8A5F9F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6 (2.1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D237" w14:textId="3A832BB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2.1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4CEA" w14:textId="55317E06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2.0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D8B0C" w14:textId="66BC84E5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&gt;0.9999**</w:t>
            </w:r>
          </w:p>
        </w:tc>
      </w:tr>
      <w:tr w:rsidR="00DD3C46" w:rsidRPr="00DD3C46" w14:paraId="33C50D66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B73E7" w14:textId="6943216D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rt failure (HF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5024" w14:textId="4F664370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9 (8.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4C25" w14:textId="21360EA9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2 (8.9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303D3" w14:textId="31DD1D3F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7 (4.4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B46F" w14:textId="0AB7C80A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0844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4C6B0" w14:textId="4781EC6B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7 (5.7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28E6" w14:textId="5E5794F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1 (7.4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ED06" w14:textId="60FACE9A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6 (4.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E78E" w14:textId="10D4C1FD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0816**</w:t>
            </w:r>
          </w:p>
        </w:tc>
      </w:tr>
      <w:tr w:rsidR="00DD3C46" w:rsidRPr="00DD3C46" w14:paraId="366B5381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C38BF" w14:textId="7B49EAFF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Hypothyroidism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9C34A" w14:textId="5DC944AD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44 (6.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5C7CC" w14:textId="0D5C8D6C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3 (5.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EB5C0" w14:textId="32AA234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1 (7.1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5C05" w14:textId="441839BA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5525^^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FA6A" w14:textId="706B73BA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0 (6.9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A31A" w14:textId="65439AA2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0 (6.9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FA2E" w14:textId="6D9020A0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0 (6.8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9978" w14:textId="4D4089EB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9619^^</w:t>
            </w:r>
          </w:p>
        </w:tc>
      </w:tr>
      <w:tr w:rsidR="00DD3C46" w:rsidRPr="00DD3C46" w14:paraId="54F38F18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A4807" w14:textId="3FF7D683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chemic heart disease (IHD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A02FE" w14:textId="21ED26C6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63 (8.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AAEE" w14:textId="21F542D6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0 (8.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5297" w14:textId="5911DB77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3 (8.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346F" w14:textId="1D1D4843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4652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6E67" w14:textId="0769F8A0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3 (7.8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245B" w14:textId="0773D424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1 (7.4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7A713" w14:textId="019E1D8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2 (8.1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72F2" w14:textId="29DFA394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&gt;0.9999**</w:t>
            </w:r>
          </w:p>
        </w:tc>
      </w:tr>
      <w:tr w:rsidR="00DD3C46" w:rsidRPr="00DD3C46" w14:paraId="30D92F1D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10305" w14:textId="03932EF3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ver disease (any type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9CA6" w14:textId="407CD883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4 (2.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F713B" w14:textId="108AEC93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9 (1.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D7F8" w14:textId="3CA2906E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 (3.2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48E4" w14:textId="438B9B4F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4956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4027" w14:textId="5DD20D40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8 (2.7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CC2A" w14:textId="5E532B23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2.0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469B5" w14:textId="37AAC43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5 (3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827BD" w14:textId="2D365E67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0.4475**</w:t>
            </w:r>
          </w:p>
        </w:tc>
      </w:tr>
      <w:tr w:rsidR="00DD3C46" w:rsidRPr="00DD3C46" w14:paraId="2E882962" w14:textId="77777777" w:rsidTr="00C346F7">
        <w:trPr>
          <w:trHeight w:val="566"/>
        </w:trPr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E1112" w14:textId="2A883DE7" w:rsidR="00DD3C46" w:rsidRPr="00DD3C46" w:rsidRDefault="00DD3C46" w:rsidP="00DD3C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Venous thromboembolism (VTE) (PE_DVT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B0FC" w14:textId="47BB8FF9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9 (1.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9E64" w14:textId="018F211F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7 (1.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C636E" w14:textId="6AF657AF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 (1.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F4B86" w14:textId="078EC1F9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&gt;0.9999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4857" w14:textId="0AB433F8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3 (1.0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2AB1" w14:textId="3E3A61A6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1 (0.7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F9029" w14:textId="60C0EBC1" w:rsidR="00DD3C46" w:rsidRPr="00DD3C46" w:rsidRDefault="00DD3C46" w:rsidP="00DD3C46">
            <w:pPr>
              <w:adjustRightInd w:val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2 (1.4)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2FCB" w14:textId="64212BC5" w:rsidR="00DD3C46" w:rsidRPr="00DD3C46" w:rsidRDefault="00DD3C46" w:rsidP="00DD3C46">
            <w:pPr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4"/>
                <w:szCs w:val="14"/>
              </w:rPr>
              <w:t>&gt;0.9999**</w:t>
            </w:r>
          </w:p>
        </w:tc>
      </w:tr>
      <w:tr w:rsidR="00DD3C46" w:rsidRPr="00DD3C46" w14:paraId="7F5AE3E5" w14:textId="77777777" w:rsidTr="00C346F7">
        <w:trPr>
          <w:trHeight w:val="566"/>
        </w:trPr>
        <w:tc>
          <w:tcPr>
            <w:tcW w:w="95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9CAB5" w14:textId="3BCA2E9D" w:rsidR="00DD3C46" w:rsidRPr="00DD3C46" w:rsidRDefault="00DD3C46" w:rsidP="00DD3C4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 xml:space="preserve"> ^ Wilcoxon rank sum test is used to calculate the P-value.</w:t>
            </w:r>
          </w:p>
          <w:p w14:paraId="3A5238D4" w14:textId="77777777" w:rsidR="00DD3C46" w:rsidRPr="00DD3C46" w:rsidRDefault="00DD3C46" w:rsidP="00DD3C46">
            <w:pPr>
              <w:rPr>
                <w:rFonts w:asciiTheme="majorBidi" w:hAnsiTheme="majorBidi" w:cstheme="majorBidi"/>
              </w:rPr>
            </w:pPr>
            <w:r w:rsidRPr="00DD3C46">
              <w:rPr>
                <w:rFonts w:asciiTheme="majorBidi" w:hAnsiTheme="majorBidi" w:cstheme="majorBidi"/>
                <w:sz w:val="18"/>
                <w:szCs w:val="18"/>
              </w:rPr>
              <w:t>^^ Chi square/ ** Fisher’s Exact teat is used to calculate P-value.</w:t>
            </w:r>
          </w:p>
        </w:tc>
      </w:tr>
    </w:tbl>
    <w:p w14:paraId="5CE5C1F3" w14:textId="77777777" w:rsidR="009D2789" w:rsidRPr="00DD3C46" w:rsidRDefault="009D2789" w:rsidP="009D2789">
      <w:pPr>
        <w:rPr>
          <w:rFonts w:asciiTheme="majorBidi" w:hAnsiTheme="majorBidi" w:cstheme="majorBidi"/>
          <w:b/>
          <w:bCs/>
          <w:sz w:val="16"/>
          <w:szCs w:val="16"/>
          <w:lang w:eastAsia="en-GB"/>
        </w:rPr>
      </w:pPr>
    </w:p>
    <w:p w14:paraId="754E678F" w14:textId="77777777" w:rsidR="009D2789" w:rsidRPr="00DD3C46" w:rsidRDefault="009D2789" w:rsidP="009D2789">
      <w:pPr>
        <w:rPr>
          <w:rFonts w:asciiTheme="majorBidi" w:hAnsiTheme="majorBidi" w:cstheme="majorBidi"/>
          <w:b/>
          <w:bCs/>
          <w:sz w:val="16"/>
          <w:szCs w:val="16"/>
          <w:lang w:eastAsia="en-GB"/>
        </w:rPr>
      </w:pPr>
    </w:p>
    <w:p w14:paraId="5BE7C272" w14:textId="77777777" w:rsidR="002979CC" w:rsidRPr="00DD3C46" w:rsidRDefault="00021468">
      <w:pPr>
        <w:rPr>
          <w:rFonts w:asciiTheme="majorBidi" w:hAnsiTheme="majorBidi" w:cstheme="majorBidi"/>
        </w:rPr>
      </w:pPr>
    </w:p>
    <w:sectPr w:rsidR="002979CC" w:rsidRPr="00DD3C46" w:rsidSect="00024245">
      <w:pgSz w:w="12240" w:h="15840" w:code="1"/>
      <w:pgMar w:top="1440" w:right="1440" w:bottom="1440" w:left="1440" w:header="288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Rounded MT Bold">
    <w:altName w:val="Arial Rounded MT Bold"/>
    <w:panose1 w:val="020F07040305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751F"/>
    <w:rsid w:val="00021468"/>
    <w:rsid w:val="00024245"/>
    <w:rsid w:val="00066D98"/>
    <w:rsid w:val="000D5BFF"/>
    <w:rsid w:val="0010492F"/>
    <w:rsid w:val="00335086"/>
    <w:rsid w:val="00592A6C"/>
    <w:rsid w:val="005B0FFB"/>
    <w:rsid w:val="00730835"/>
    <w:rsid w:val="007F0036"/>
    <w:rsid w:val="00861611"/>
    <w:rsid w:val="008F2D5D"/>
    <w:rsid w:val="00952DB8"/>
    <w:rsid w:val="009C410B"/>
    <w:rsid w:val="009D2789"/>
    <w:rsid w:val="00A32AAB"/>
    <w:rsid w:val="00B53739"/>
    <w:rsid w:val="00B8751F"/>
    <w:rsid w:val="00CD20FF"/>
    <w:rsid w:val="00CD2A08"/>
    <w:rsid w:val="00D45EB3"/>
    <w:rsid w:val="00DD3C46"/>
    <w:rsid w:val="00E2516C"/>
    <w:rsid w:val="00E749BE"/>
    <w:rsid w:val="00F6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1829F"/>
  <w15:docId w15:val="{C74D4E07-C75E-A64B-B8C6-8F70C61EA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7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16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16C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516C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51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2516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C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251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2516C"/>
    <w:rPr>
      <w:b/>
      <w:bCs/>
    </w:rPr>
  </w:style>
  <w:style w:type="character" w:styleId="Emphasis">
    <w:name w:val="Emphasis"/>
    <w:basedOn w:val="DefaultParagraphFont"/>
    <w:uiPriority w:val="20"/>
    <w:qFormat/>
    <w:rsid w:val="00E2516C"/>
    <w:rPr>
      <w:i/>
      <w:iCs/>
    </w:rPr>
  </w:style>
  <w:style w:type="paragraph" w:styleId="NoSpacing">
    <w:name w:val="No Spacing"/>
    <w:link w:val="NoSpacingChar"/>
    <w:uiPriority w:val="1"/>
    <w:qFormat/>
    <w:rsid w:val="00E2516C"/>
    <w:pPr>
      <w:bidi/>
      <w:spacing w:after="0" w:line="240" w:lineRule="auto"/>
    </w:pPr>
    <w:rPr>
      <w:rFonts w:ascii="Arial Rounded MT Bold" w:hAnsi="Arial Rounded MT Bold"/>
      <w:color w:val="000000" w:themeColor="text1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2516C"/>
    <w:rPr>
      <w:rFonts w:ascii="Arial Rounded MT Bold" w:hAnsi="Arial Rounded MT Bold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E2516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9D278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B98AAF-138D-B846-8715-E31AFCEEB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368</Words>
  <Characters>7800</Characters>
  <Application>Microsoft Office Word</Application>
  <DocSecurity>0</DocSecurity>
  <Lines>65</Lines>
  <Paragraphs>18</Paragraphs>
  <ScaleCrop>false</ScaleCrop>
  <Company/>
  <LinksUpToDate>false</LinksUpToDate>
  <CharactersWithSpaces>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D AL SULAIMAN</dc:creator>
  <cp:keywords/>
  <dc:description/>
  <cp:lastModifiedBy>AF5644</cp:lastModifiedBy>
  <cp:revision>16</cp:revision>
  <dcterms:created xsi:type="dcterms:W3CDTF">2021-02-09T05:56:00Z</dcterms:created>
  <dcterms:modified xsi:type="dcterms:W3CDTF">2021-08-05T21:28:00Z</dcterms:modified>
</cp:coreProperties>
</file>